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3889"/>
        <w:gridCol w:w="3918"/>
        <w:gridCol w:w="4033"/>
      </w:tblGrid>
      <w:tr w:rsidR="002A689A" w:rsidRPr="00412436" w14:paraId="6A13AEB1" w14:textId="77777777" w:rsidTr="006736F9">
        <w:trPr>
          <w:trHeight w:val="302"/>
        </w:trPr>
        <w:tc>
          <w:tcPr>
            <w:tcW w:w="14176" w:type="dxa"/>
            <w:gridSpan w:val="4"/>
          </w:tcPr>
          <w:p w14:paraId="0063406B" w14:textId="77777777" w:rsidR="002A689A" w:rsidRPr="00412436" w:rsidRDefault="002A689A" w:rsidP="000B5395">
            <w:pPr>
              <w:jc w:val="center"/>
              <w:rPr>
                <w:b/>
                <w:sz w:val="48"/>
                <w:szCs w:val="48"/>
              </w:rPr>
            </w:pPr>
            <w:bookmarkStart w:id="0" w:name="_GoBack"/>
            <w:bookmarkEnd w:id="0"/>
            <w:r w:rsidRPr="00412436">
              <w:rPr>
                <w:b/>
                <w:sz w:val="48"/>
                <w:szCs w:val="48"/>
              </w:rPr>
              <w:t>Glaucoma – The Silent Thief of Sight</w:t>
            </w:r>
          </w:p>
          <w:p w14:paraId="7AAAEE42" w14:textId="77777777" w:rsidR="002A689A" w:rsidRPr="00412436" w:rsidRDefault="002A689A" w:rsidP="000B5395">
            <w:pPr>
              <w:jc w:val="center"/>
              <w:rPr>
                <w:sz w:val="32"/>
                <w:szCs w:val="32"/>
              </w:rPr>
            </w:pPr>
            <w:r w:rsidRPr="00412436">
              <w:rPr>
                <w:sz w:val="32"/>
                <w:szCs w:val="32"/>
              </w:rPr>
              <w:t>Progressive damage</w:t>
            </w:r>
            <w:r>
              <w:rPr>
                <w:sz w:val="32"/>
                <w:szCs w:val="32"/>
              </w:rPr>
              <w:t xml:space="preserve"> (constriction)</w:t>
            </w:r>
            <w:r w:rsidRPr="00412436">
              <w:rPr>
                <w:sz w:val="32"/>
                <w:szCs w:val="32"/>
              </w:rPr>
              <w:t xml:space="preserve"> of your field of vision</w:t>
            </w:r>
          </w:p>
          <w:p w14:paraId="0A834C52" w14:textId="77777777" w:rsidR="002A689A" w:rsidRPr="00412436" w:rsidRDefault="002A689A" w:rsidP="000B5395">
            <w:pPr>
              <w:jc w:val="center"/>
              <w:rPr>
                <w:sz w:val="28"/>
              </w:rPr>
            </w:pPr>
          </w:p>
        </w:tc>
      </w:tr>
      <w:tr w:rsidR="002A689A" w:rsidRPr="00412436" w14:paraId="01F38C67" w14:textId="77777777" w:rsidTr="006736F9">
        <w:trPr>
          <w:trHeight w:val="301"/>
        </w:trPr>
        <w:tc>
          <w:tcPr>
            <w:tcW w:w="3607" w:type="dxa"/>
          </w:tcPr>
          <w:p w14:paraId="1021B264" w14:textId="77777777" w:rsidR="002A689A" w:rsidRPr="00412436" w:rsidRDefault="002A689A" w:rsidP="000B5395">
            <w:pPr>
              <w:jc w:val="center"/>
              <w:rPr>
                <w:b/>
                <w:sz w:val="28"/>
                <w:szCs w:val="28"/>
              </w:rPr>
            </w:pPr>
            <w:r w:rsidRPr="00412436">
              <w:rPr>
                <w:b/>
                <w:sz w:val="28"/>
                <w:szCs w:val="28"/>
              </w:rPr>
              <w:t>Normal</w:t>
            </w:r>
          </w:p>
          <w:p w14:paraId="77C563FE" w14:textId="77777777" w:rsidR="002A689A" w:rsidRPr="00412436" w:rsidRDefault="002A689A" w:rsidP="000B5395">
            <w:pPr>
              <w:jc w:val="center"/>
              <w:rPr>
                <w:b/>
                <w:sz w:val="28"/>
                <w:szCs w:val="28"/>
              </w:rPr>
            </w:pPr>
            <w:r w:rsidRPr="00412436">
              <w:rPr>
                <w:b/>
                <w:sz w:val="28"/>
                <w:szCs w:val="28"/>
              </w:rPr>
              <w:t>(full visual field)</w:t>
            </w:r>
          </w:p>
        </w:tc>
        <w:tc>
          <w:tcPr>
            <w:tcW w:w="3569" w:type="dxa"/>
          </w:tcPr>
          <w:p w14:paraId="6A99F3EB" w14:textId="77777777" w:rsidR="002A689A" w:rsidRPr="00412436" w:rsidRDefault="002A689A" w:rsidP="000B5395">
            <w:pPr>
              <w:jc w:val="center"/>
              <w:rPr>
                <w:b/>
                <w:sz w:val="28"/>
                <w:szCs w:val="28"/>
              </w:rPr>
            </w:pPr>
            <w:r w:rsidRPr="00412436">
              <w:rPr>
                <w:b/>
                <w:sz w:val="28"/>
                <w:szCs w:val="28"/>
              </w:rPr>
              <w:t>Moderate visual field loss</w:t>
            </w:r>
          </w:p>
        </w:tc>
        <w:tc>
          <w:tcPr>
            <w:tcW w:w="3657" w:type="dxa"/>
          </w:tcPr>
          <w:p w14:paraId="2F2F66E6" w14:textId="77777777" w:rsidR="002A689A" w:rsidRPr="00412436" w:rsidRDefault="002A689A" w:rsidP="000B5395">
            <w:pPr>
              <w:jc w:val="center"/>
              <w:rPr>
                <w:b/>
                <w:sz w:val="28"/>
                <w:szCs w:val="28"/>
              </w:rPr>
            </w:pPr>
            <w:r w:rsidRPr="00412436">
              <w:rPr>
                <w:b/>
                <w:sz w:val="28"/>
                <w:szCs w:val="28"/>
              </w:rPr>
              <w:t>Severe visual field loss</w:t>
            </w:r>
          </w:p>
          <w:p w14:paraId="488B47F1" w14:textId="77777777" w:rsidR="002A689A" w:rsidRPr="00412436" w:rsidRDefault="002A689A" w:rsidP="000B5395">
            <w:pPr>
              <w:jc w:val="center"/>
              <w:rPr>
                <w:b/>
                <w:sz w:val="28"/>
                <w:szCs w:val="28"/>
              </w:rPr>
            </w:pPr>
            <w:r w:rsidRPr="00412436">
              <w:rPr>
                <w:b/>
                <w:sz w:val="28"/>
                <w:szCs w:val="28"/>
              </w:rPr>
              <w:t>(tunnel vision)</w:t>
            </w:r>
          </w:p>
        </w:tc>
        <w:tc>
          <w:tcPr>
            <w:tcW w:w="3343" w:type="dxa"/>
          </w:tcPr>
          <w:p w14:paraId="2253BFD8" w14:textId="77777777" w:rsidR="002A689A" w:rsidRPr="00412436" w:rsidRDefault="002A689A" w:rsidP="000B5395">
            <w:pPr>
              <w:jc w:val="center"/>
              <w:rPr>
                <w:b/>
                <w:sz w:val="28"/>
                <w:szCs w:val="28"/>
              </w:rPr>
            </w:pPr>
            <w:r w:rsidRPr="00412436">
              <w:rPr>
                <w:b/>
                <w:sz w:val="28"/>
                <w:szCs w:val="28"/>
              </w:rPr>
              <w:t>Blind</w:t>
            </w:r>
          </w:p>
        </w:tc>
      </w:tr>
      <w:tr w:rsidR="002A689A" w:rsidRPr="00412436" w14:paraId="15DC2516" w14:textId="77777777" w:rsidTr="006736F9">
        <w:trPr>
          <w:trHeight w:val="4511"/>
        </w:trPr>
        <w:tc>
          <w:tcPr>
            <w:tcW w:w="3607" w:type="dxa"/>
          </w:tcPr>
          <w:p w14:paraId="775DF11B" w14:textId="77777777" w:rsidR="002A689A" w:rsidRPr="00412436" w:rsidRDefault="000B5395" w:rsidP="000B5395">
            <w:pPr>
              <w:jc w:val="center"/>
            </w:pPr>
            <w:r>
              <w:rPr>
                <w:noProof/>
              </w:rPr>
              <w:t xml:space="preserve"> </w:t>
            </w:r>
            <w:r w:rsidR="002A689A">
              <w:rPr>
                <w:noProof/>
              </w:rPr>
              <w:drawing>
                <wp:inline distT="0" distB="0" distL="0" distR="0" wp14:anchorId="6FD17A1B" wp14:editId="52463F70">
                  <wp:extent cx="2161540" cy="2874010"/>
                  <wp:effectExtent l="95250" t="76200" r="105410" b="78740"/>
                  <wp:docPr id="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2232" b="20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1540" cy="28740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9" w:type="dxa"/>
          </w:tcPr>
          <w:p w14:paraId="69F780A9" w14:textId="77777777" w:rsidR="002A689A" w:rsidRPr="00412436" w:rsidRDefault="002A689A" w:rsidP="000B5395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BFC9F99" wp14:editId="5583B0B5">
                  <wp:extent cx="2197100" cy="2933065"/>
                  <wp:effectExtent l="114300" t="76200" r="127000" b="76835"/>
                  <wp:docPr id="6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2605" b="20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0" cy="293306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7" w:type="dxa"/>
          </w:tcPr>
          <w:p w14:paraId="570FBADF" w14:textId="77777777" w:rsidR="002A689A" w:rsidRPr="00412436" w:rsidRDefault="002A689A" w:rsidP="000B5395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81F00F9" wp14:editId="1875158B">
                  <wp:extent cx="2268104" cy="2922039"/>
                  <wp:effectExtent l="95250" t="76200" r="94096" b="87861"/>
                  <wp:docPr id="6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2541" b="44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1197" cy="292602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3" w:type="dxa"/>
          </w:tcPr>
          <w:p w14:paraId="1180D0EF" w14:textId="77777777" w:rsidR="002A689A" w:rsidRPr="00412436" w:rsidRDefault="002A689A" w:rsidP="000B5395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EC83B1A" wp14:editId="42904AD5">
                  <wp:extent cx="2303780" cy="2933065"/>
                  <wp:effectExtent l="114300" t="76200" r="115570" b="76835"/>
                  <wp:docPr id="6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25427" r="155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293306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689A" w:rsidRPr="00412436" w14:paraId="14F4A383" w14:textId="77777777" w:rsidTr="006736F9">
        <w:trPr>
          <w:trHeight w:val="851"/>
        </w:trPr>
        <w:tc>
          <w:tcPr>
            <w:tcW w:w="14176" w:type="dxa"/>
            <w:gridSpan w:val="4"/>
          </w:tcPr>
          <w:p w14:paraId="398782AD" w14:textId="77777777" w:rsidR="002A689A" w:rsidRPr="00412436" w:rsidRDefault="002A689A" w:rsidP="000B5395">
            <w:pPr>
              <w:jc w:val="center"/>
              <w:rPr>
                <w:b/>
                <w:i/>
                <w:sz w:val="34"/>
                <w:szCs w:val="34"/>
              </w:rPr>
            </w:pPr>
          </w:p>
          <w:p w14:paraId="1EACFDD7" w14:textId="77777777" w:rsidR="002A689A" w:rsidRPr="00412436" w:rsidRDefault="002A689A" w:rsidP="000B5395">
            <w:pPr>
              <w:jc w:val="center"/>
              <w:rPr>
                <w:b/>
                <w:i/>
                <w:sz w:val="34"/>
                <w:szCs w:val="34"/>
              </w:rPr>
            </w:pPr>
            <w:r w:rsidRPr="00412436">
              <w:rPr>
                <w:b/>
                <w:i/>
                <w:sz w:val="34"/>
                <w:szCs w:val="34"/>
              </w:rPr>
              <w:t xml:space="preserve">Don’t allow this thief to steal your sight: </w:t>
            </w:r>
          </w:p>
          <w:p w14:paraId="6D92F685" w14:textId="77777777" w:rsidR="002A689A" w:rsidRPr="002F4015" w:rsidRDefault="002A689A" w:rsidP="000B5395">
            <w:pPr>
              <w:jc w:val="center"/>
              <w:rPr>
                <w:b/>
                <w:i/>
                <w:sz w:val="22"/>
              </w:rPr>
            </w:pPr>
          </w:p>
          <w:p w14:paraId="3A084F38" w14:textId="77777777" w:rsidR="002A689A" w:rsidRPr="00412436" w:rsidRDefault="002A689A" w:rsidP="000B5395">
            <w:pPr>
              <w:jc w:val="center"/>
              <w:rPr>
                <w:b/>
                <w:i/>
                <w:sz w:val="34"/>
                <w:szCs w:val="34"/>
              </w:rPr>
            </w:pPr>
            <w:r w:rsidRPr="00412436">
              <w:rPr>
                <w:b/>
                <w:i/>
                <w:sz w:val="34"/>
                <w:szCs w:val="34"/>
              </w:rPr>
              <w:t xml:space="preserve"> </w:t>
            </w:r>
            <w:r w:rsidRPr="00412436">
              <w:rPr>
                <w:b/>
                <w:i/>
                <w:color w:val="FF0000"/>
                <w:sz w:val="34"/>
                <w:szCs w:val="34"/>
              </w:rPr>
              <w:t>accept</w:t>
            </w:r>
            <w:r w:rsidRPr="00412436">
              <w:rPr>
                <w:b/>
                <w:i/>
                <w:sz w:val="34"/>
                <w:szCs w:val="34"/>
              </w:rPr>
              <w:t xml:space="preserve"> the treatment recommended;</w:t>
            </w:r>
          </w:p>
          <w:p w14:paraId="6BD3D768" w14:textId="77777777" w:rsidR="002A689A" w:rsidRPr="00412436" w:rsidRDefault="002A689A" w:rsidP="000B5395">
            <w:pPr>
              <w:jc w:val="center"/>
              <w:rPr>
                <w:b/>
                <w:i/>
                <w:sz w:val="34"/>
                <w:szCs w:val="34"/>
              </w:rPr>
            </w:pPr>
            <w:r w:rsidRPr="00412436">
              <w:rPr>
                <w:b/>
                <w:i/>
                <w:color w:val="FF0000"/>
                <w:sz w:val="34"/>
                <w:szCs w:val="34"/>
              </w:rPr>
              <w:t>do not delay</w:t>
            </w:r>
            <w:r w:rsidRPr="00412436">
              <w:rPr>
                <w:b/>
                <w:i/>
                <w:sz w:val="34"/>
                <w:szCs w:val="34"/>
              </w:rPr>
              <w:t xml:space="preserve"> in accepting treatment;</w:t>
            </w:r>
          </w:p>
          <w:p w14:paraId="38FB963C" w14:textId="77777777" w:rsidR="002A689A" w:rsidRPr="00412436" w:rsidRDefault="002A689A" w:rsidP="000B5395">
            <w:pPr>
              <w:jc w:val="center"/>
              <w:rPr>
                <w:b/>
                <w:i/>
                <w:sz w:val="34"/>
                <w:szCs w:val="34"/>
              </w:rPr>
            </w:pPr>
            <w:r w:rsidRPr="00412436">
              <w:rPr>
                <w:b/>
                <w:i/>
                <w:color w:val="FF0000"/>
                <w:sz w:val="34"/>
                <w:szCs w:val="34"/>
              </w:rPr>
              <w:t>use</w:t>
            </w:r>
            <w:r w:rsidRPr="00412436">
              <w:rPr>
                <w:b/>
                <w:i/>
                <w:sz w:val="34"/>
                <w:szCs w:val="34"/>
              </w:rPr>
              <w:t xml:space="preserve"> your medication as prescribed and </w:t>
            </w:r>
          </w:p>
          <w:p w14:paraId="26BF538A" w14:textId="77777777" w:rsidR="002A689A" w:rsidRPr="00412436" w:rsidRDefault="002A689A" w:rsidP="000B5395">
            <w:pPr>
              <w:jc w:val="center"/>
              <w:rPr>
                <w:b/>
                <w:i/>
                <w:sz w:val="34"/>
                <w:szCs w:val="34"/>
              </w:rPr>
            </w:pPr>
            <w:r w:rsidRPr="00412436">
              <w:rPr>
                <w:b/>
                <w:i/>
                <w:color w:val="FF0000"/>
                <w:sz w:val="34"/>
                <w:szCs w:val="34"/>
              </w:rPr>
              <w:t>attend</w:t>
            </w:r>
            <w:r w:rsidRPr="00412436">
              <w:rPr>
                <w:b/>
                <w:i/>
                <w:sz w:val="34"/>
                <w:szCs w:val="34"/>
              </w:rPr>
              <w:t xml:space="preserve"> for regular follow up</w:t>
            </w:r>
          </w:p>
        </w:tc>
      </w:tr>
    </w:tbl>
    <w:p w14:paraId="08318BEB" w14:textId="77777777" w:rsidR="006031A4" w:rsidRDefault="006031A4"/>
    <w:sectPr w:rsidR="006031A4" w:rsidSect="002A68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A689A"/>
    <w:rsid w:val="000B5395"/>
    <w:rsid w:val="000F0B30"/>
    <w:rsid w:val="002A689A"/>
    <w:rsid w:val="002F4015"/>
    <w:rsid w:val="005C5E53"/>
    <w:rsid w:val="006031A4"/>
    <w:rsid w:val="006736F9"/>
    <w:rsid w:val="007C6450"/>
    <w:rsid w:val="00CA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776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9A"/>
    <w:rPr>
      <w:rFonts w:ascii="Cambria" w:eastAsia="MS Mincho" w:hAnsi="Cambri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8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9A"/>
    <w:rPr>
      <w:rFonts w:ascii="Tahoma" w:eastAsia="MS Mincho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2F40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l</dc:creator>
  <cp:lastModifiedBy>Mohammed Abdull</cp:lastModifiedBy>
  <cp:revision>2</cp:revision>
  <dcterms:created xsi:type="dcterms:W3CDTF">2013-09-17T14:03:00Z</dcterms:created>
  <dcterms:modified xsi:type="dcterms:W3CDTF">2013-09-17T14:03:00Z</dcterms:modified>
</cp:coreProperties>
</file>